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D1B" w:rsidRPr="00D575CE" w:rsidRDefault="004B7D1B" w:rsidP="004B7D1B">
      <w:pPr>
        <w:keepNext/>
        <w:contextualSpacing/>
        <w:rPr>
          <w:rFonts w:ascii="Times New Roman" w:hAnsi="Times New Roman"/>
          <w:sz w:val="22"/>
          <w:szCs w:val="22"/>
        </w:rPr>
      </w:pPr>
      <w:r w:rsidRPr="00D575CE">
        <w:rPr>
          <w:rFonts w:ascii="Times New Roman" w:hAnsi="Times New Roman"/>
          <w:sz w:val="22"/>
          <w:szCs w:val="22"/>
        </w:rPr>
        <w:t>Table S2. Questions used to measure views on stigma, control and responsibility for weight (gai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57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gmatisation</w:t>
            </w:r>
            <w:proofErr w:type="spellEnd"/>
            <w:r w:rsidRPr="00D57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Discrimination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I would be comfortable if Sarah was my colleague at work.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I would be comfortable inviting Sarah to a dinner party.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I would be comfortable having Sarah as an in-law.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Strongly agree/Agree/Disagree/Strongly disagree/Don't know]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How likely do you think it would be for Sarah's husband to leave her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How likely do you think it would be for Sarah to get fired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How likely do you think it would be for Sarah to gain additional weight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Very likely/Quite likely/Unlikely/Very unlikely/Don't know]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Sarah should seek treatment for an eating disorder.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Sarah should be forced into weight-loss treatment.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Strongly agree/Agree/Disagree/Strongly disagree/Don't know]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How much control does Sarah have over her weight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How much control does Sarah have over her eating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Total control/A lot of control/Some control/No control/Don't know]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How responsible is Sarah for becoming obese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How responsible is Sarah for losing weight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Totally responsible/Mostly responsible/Somewhat responsible/Not at all responsible/Don't know]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What is the main cause of Sarah's obesity?</w:t>
            </w:r>
          </w:p>
        </w:tc>
      </w:tr>
      <w:tr w:rsidR="004B7D1B" w:rsidRPr="009509F1" w:rsidTr="008704CB">
        <w:trPr>
          <w:trHeight w:val="300"/>
        </w:trPr>
        <w:tc>
          <w:tcPr>
            <w:tcW w:w="9900" w:type="dxa"/>
            <w:hideMark/>
          </w:tcPr>
          <w:p w:rsidR="004B7D1B" w:rsidRPr="00D575CE" w:rsidRDefault="004B7D1B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Biological causes/Environment/Genetics or Family history/Personal choice/Other]</w:t>
            </w:r>
          </w:p>
        </w:tc>
      </w:tr>
    </w:tbl>
    <w:p w:rsidR="004B7D1B" w:rsidRPr="00D575CE" w:rsidRDefault="004B7D1B" w:rsidP="004B7D1B">
      <w:pPr>
        <w:rPr>
          <w:sz w:val="22"/>
          <w:szCs w:val="22"/>
        </w:rPr>
      </w:pPr>
    </w:p>
    <w:p w:rsidR="0097070F" w:rsidRDefault="0097070F">
      <w:bookmarkStart w:id="0" w:name="_GoBack"/>
      <w:bookmarkEnd w:id="0"/>
    </w:p>
    <w:sectPr w:rsidR="0097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D1B"/>
    <w:rsid w:val="004B7D1B"/>
    <w:rsid w:val="0097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D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D1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D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D1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>University of Queensland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3:00Z</dcterms:created>
  <dcterms:modified xsi:type="dcterms:W3CDTF">2013-08-14T23:53:00Z</dcterms:modified>
</cp:coreProperties>
</file>